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06081" w14:textId="52D3355A" w:rsidR="0097452E" w:rsidRPr="00916DD3" w:rsidRDefault="00874271">
      <w:pPr>
        <w:rPr>
          <w:b/>
          <w:bCs/>
        </w:rPr>
      </w:pPr>
      <w:r w:rsidRPr="00916DD3">
        <w:rPr>
          <w:b/>
          <w:bCs/>
        </w:rPr>
        <w:t>Participant characteristic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36"/>
        <w:gridCol w:w="864"/>
        <w:gridCol w:w="789"/>
        <w:gridCol w:w="3472"/>
        <w:gridCol w:w="3473"/>
      </w:tblGrid>
      <w:tr w:rsidR="00874271" w:rsidRPr="001D5C09" w14:paraId="2A8CD411" w14:textId="77777777" w:rsidTr="00874271">
        <w:trPr>
          <w:trHeight w:val="321"/>
        </w:trPr>
        <w:tc>
          <w:tcPr>
            <w:tcW w:w="1036" w:type="dxa"/>
          </w:tcPr>
          <w:p w14:paraId="32C552A2" w14:textId="77777777" w:rsidR="00874271" w:rsidRPr="001D5C09" w:rsidRDefault="00874271" w:rsidP="00874271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D5C09">
              <w:rPr>
                <w:rFonts w:cstheme="minorHAnsi"/>
                <w:b/>
                <w:bCs/>
                <w:sz w:val="18"/>
                <w:szCs w:val="18"/>
              </w:rPr>
              <w:t>Participant</w:t>
            </w:r>
          </w:p>
        </w:tc>
        <w:tc>
          <w:tcPr>
            <w:tcW w:w="864" w:type="dxa"/>
          </w:tcPr>
          <w:p w14:paraId="56FFE17A" w14:textId="77777777" w:rsidR="00874271" w:rsidRPr="001D5C09" w:rsidRDefault="00874271" w:rsidP="00874271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D5C09">
              <w:rPr>
                <w:rFonts w:cstheme="minorHAnsi"/>
                <w:b/>
                <w:bCs/>
                <w:sz w:val="18"/>
                <w:szCs w:val="18"/>
              </w:rPr>
              <w:t xml:space="preserve">Position </w:t>
            </w:r>
          </w:p>
        </w:tc>
        <w:tc>
          <w:tcPr>
            <w:tcW w:w="789" w:type="dxa"/>
          </w:tcPr>
          <w:p w14:paraId="3179E0E2" w14:textId="77777777" w:rsidR="00874271" w:rsidRPr="001D5C09" w:rsidRDefault="00874271" w:rsidP="00874271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D5C09"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72" w:type="dxa"/>
          </w:tcPr>
          <w:p w14:paraId="2BB51698" w14:textId="77777777" w:rsidR="00874271" w:rsidRPr="001D5C09" w:rsidRDefault="00874271" w:rsidP="00874271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D5C09">
              <w:rPr>
                <w:rFonts w:cstheme="minorHAnsi"/>
                <w:b/>
                <w:bCs/>
                <w:sz w:val="18"/>
                <w:szCs w:val="18"/>
              </w:rPr>
              <w:t>Organisation</w:t>
            </w:r>
          </w:p>
        </w:tc>
        <w:tc>
          <w:tcPr>
            <w:tcW w:w="3473" w:type="dxa"/>
          </w:tcPr>
          <w:p w14:paraId="5D308C8D" w14:textId="77777777" w:rsidR="00874271" w:rsidRPr="001D5C09" w:rsidRDefault="00874271" w:rsidP="00874271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1D5C09">
              <w:rPr>
                <w:rFonts w:cstheme="minorHAnsi"/>
                <w:b/>
                <w:bCs/>
                <w:sz w:val="18"/>
                <w:szCs w:val="18"/>
              </w:rPr>
              <w:t>Services provided</w:t>
            </w:r>
          </w:p>
        </w:tc>
      </w:tr>
      <w:tr w:rsidR="00874271" w:rsidRPr="001D5C09" w14:paraId="05AF52D6" w14:textId="77777777" w:rsidTr="00874271">
        <w:trPr>
          <w:trHeight w:val="341"/>
        </w:trPr>
        <w:tc>
          <w:tcPr>
            <w:tcW w:w="1036" w:type="dxa"/>
          </w:tcPr>
          <w:p w14:paraId="77B057A8" w14:textId="4D48D291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1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431FACCF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 xml:space="preserve">Client services </w:t>
            </w:r>
          </w:p>
        </w:tc>
        <w:tc>
          <w:tcPr>
            <w:tcW w:w="789" w:type="dxa"/>
          </w:tcPr>
          <w:p w14:paraId="313566E1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68B88BDE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0ADAC474" w14:textId="77777777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education and training, aged care, disability, youth</w:t>
            </w:r>
          </w:p>
        </w:tc>
      </w:tr>
      <w:tr w:rsidR="00874271" w:rsidRPr="001D5C09" w14:paraId="6FCFEBAC" w14:textId="77777777" w:rsidTr="00874271">
        <w:trPr>
          <w:trHeight w:val="462"/>
        </w:trPr>
        <w:tc>
          <w:tcPr>
            <w:tcW w:w="1036" w:type="dxa"/>
          </w:tcPr>
          <w:p w14:paraId="3209942A" w14:textId="246ADBF2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2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3485E07B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nior manager</w:t>
            </w:r>
          </w:p>
        </w:tc>
        <w:tc>
          <w:tcPr>
            <w:tcW w:w="789" w:type="dxa"/>
          </w:tcPr>
          <w:p w14:paraId="0F01A4A1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472" w:type="dxa"/>
          </w:tcPr>
          <w:p w14:paraId="4D157513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universal service provider</w:t>
            </w:r>
          </w:p>
        </w:tc>
        <w:tc>
          <w:tcPr>
            <w:tcW w:w="3473" w:type="dxa"/>
          </w:tcPr>
          <w:p w14:paraId="4B3949C5" w14:textId="77777777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youth, emergency relief, financial, community services</w:t>
            </w:r>
          </w:p>
        </w:tc>
      </w:tr>
      <w:tr w:rsidR="00874271" w:rsidRPr="001D5C09" w14:paraId="343A7CC1" w14:textId="77777777" w:rsidTr="00874271">
        <w:trPr>
          <w:trHeight w:val="412"/>
        </w:trPr>
        <w:tc>
          <w:tcPr>
            <w:tcW w:w="1036" w:type="dxa"/>
          </w:tcPr>
          <w:p w14:paraId="16910EE9" w14:textId="079DE0B6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3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55F5CA00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Program manager</w:t>
            </w:r>
          </w:p>
        </w:tc>
        <w:tc>
          <w:tcPr>
            <w:tcW w:w="789" w:type="dxa"/>
          </w:tcPr>
          <w:p w14:paraId="5153352B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002BA44B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254A736A" w14:textId="77777777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migration, aged care, disability, family, youth</w:t>
            </w:r>
          </w:p>
        </w:tc>
      </w:tr>
      <w:tr w:rsidR="00874271" w:rsidRPr="001D5C09" w14:paraId="770F4C87" w14:textId="77777777" w:rsidTr="00874271">
        <w:trPr>
          <w:trHeight w:val="447"/>
        </w:trPr>
        <w:tc>
          <w:tcPr>
            <w:tcW w:w="1036" w:type="dxa"/>
          </w:tcPr>
          <w:p w14:paraId="42D0D8C5" w14:textId="7F0C20BA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4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6118E38B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 xml:space="preserve">Client </w:t>
            </w:r>
            <w:r w:rsidRPr="001D5C09">
              <w:rPr>
                <w:rFonts w:cstheme="minorHAnsi"/>
                <w:sz w:val="18"/>
                <w:szCs w:val="18"/>
              </w:rPr>
              <w:t xml:space="preserve">services </w:t>
            </w:r>
          </w:p>
        </w:tc>
        <w:tc>
          <w:tcPr>
            <w:tcW w:w="789" w:type="dxa"/>
          </w:tcPr>
          <w:p w14:paraId="12DE2D81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472" w:type="dxa"/>
          </w:tcPr>
          <w:p w14:paraId="708477D1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24F5717B" w14:textId="77777777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migration, aged care, disability, family, youth</w:t>
            </w:r>
          </w:p>
        </w:tc>
      </w:tr>
      <w:tr w:rsidR="00874271" w:rsidRPr="001D5C09" w14:paraId="53F4DE89" w14:textId="77777777" w:rsidTr="00874271">
        <w:trPr>
          <w:trHeight w:val="425"/>
        </w:trPr>
        <w:tc>
          <w:tcPr>
            <w:tcW w:w="1036" w:type="dxa"/>
          </w:tcPr>
          <w:p w14:paraId="20F7D6DF" w14:textId="63A6A9BB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5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5EFAFE5A" w14:textId="77777777" w:rsidR="00874271" w:rsidRPr="001D5C09" w:rsidRDefault="00874271" w:rsidP="00874271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Program manager</w:t>
            </w:r>
          </w:p>
        </w:tc>
        <w:tc>
          <w:tcPr>
            <w:tcW w:w="789" w:type="dxa"/>
          </w:tcPr>
          <w:p w14:paraId="5DFCBEA0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4429EA99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universal service provider</w:t>
            </w:r>
          </w:p>
        </w:tc>
        <w:tc>
          <w:tcPr>
            <w:tcW w:w="3473" w:type="dxa"/>
          </w:tcPr>
          <w:p w14:paraId="1719CDB2" w14:textId="77777777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education and training, employment, community services</w:t>
            </w:r>
          </w:p>
        </w:tc>
      </w:tr>
      <w:tr w:rsidR="00874271" w:rsidRPr="001D5C09" w14:paraId="6FFFD815" w14:textId="77777777" w:rsidTr="00874271">
        <w:trPr>
          <w:trHeight w:val="402"/>
        </w:trPr>
        <w:tc>
          <w:tcPr>
            <w:tcW w:w="1036" w:type="dxa"/>
          </w:tcPr>
          <w:p w14:paraId="740A0270" w14:textId="0AFD314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5b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3F0C6645" w14:textId="77777777" w:rsidR="00874271" w:rsidRPr="001D5C09" w:rsidRDefault="00874271" w:rsidP="00874271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nior manager</w:t>
            </w:r>
          </w:p>
        </w:tc>
        <w:tc>
          <w:tcPr>
            <w:tcW w:w="789" w:type="dxa"/>
          </w:tcPr>
          <w:p w14:paraId="59BC27FA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472" w:type="dxa"/>
          </w:tcPr>
          <w:p w14:paraId="22568387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universal service provider</w:t>
            </w:r>
          </w:p>
        </w:tc>
        <w:tc>
          <w:tcPr>
            <w:tcW w:w="3473" w:type="dxa"/>
          </w:tcPr>
          <w:p w14:paraId="6C00A67C" w14:textId="77777777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education and training, employment, community services</w:t>
            </w:r>
          </w:p>
        </w:tc>
      </w:tr>
      <w:tr w:rsidR="00874271" w:rsidRPr="001D5C09" w14:paraId="090DBFAB" w14:textId="77777777" w:rsidTr="00874271">
        <w:trPr>
          <w:trHeight w:val="366"/>
        </w:trPr>
        <w:tc>
          <w:tcPr>
            <w:tcW w:w="1036" w:type="dxa"/>
          </w:tcPr>
          <w:p w14:paraId="45119357" w14:textId="06D8E316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6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4E4E583B" w14:textId="77777777" w:rsidR="00874271" w:rsidRPr="001D5C09" w:rsidRDefault="00874271" w:rsidP="00874271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Program manager</w:t>
            </w:r>
          </w:p>
        </w:tc>
        <w:tc>
          <w:tcPr>
            <w:tcW w:w="789" w:type="dxa"/>
          </w:tcPr>
          <w:p w14:paraId="2E9BB14B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25ED4644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1AAD6523" w14:textId="73074E3F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housing, youth, migration, aged care, family violence, families</w:t>
            </w:r>
          </w:p>
        </w:tc>
      </w:tr>
      <w:tr w:rsidR="00874271" w:rsidRPr="001D5C09" w14:paraId="2D4E5301" w14:textId="77777777" w:rsidTr="00874271">
        <w:trPr>
          <w:trHeight w:val="499"/>
        </w:trPr>
        <w:tc>
          <w:tcPr>
            <w:tcW w:w="1036" w:type="dxa"/>
          </w:tcPr>
          <w:p w14:paraId="6F7EAF54" w14:textId="5C3FA336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7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6A1909CC" w14:textId="77777777" w:rsidR="00874271" w:rsidRPr="001D5C09" w:rsidRDefault="00874271" w:rsidP="00874271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Client services</w:t>
            </w:r>
          </w:p>
        </w:tc>
        <w:tc>
          <w:tcPr>
            <w:tcW w:w="789" w:type="dxa"/>
          </w:tcPr>
          <w:p w14:paraId="5D99C0AF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6E81D0CA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0533BFB6" w14:textId="3AE9415E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education, employment, aged care, youth, disability, famil</w:t>
            </w:r>
            <w:r w:rsidR="00D86346">
              <w:rPr>
                <w:rStyle w:val="acopre"/>
                <w:rFonts w:cstheme="minorHAnsi"/>
                <w:sz w:val="18"/>
                <w:szCs w:val="18"/>
              </w:rPr>
              <w:t>y,</w:t>
            </w:r>
            <w:r w:rsidRPr="001D5C09">
              <w:rPr>
                <w:rStyle w:val="acopre"/>
                <w:rFonts w:cstheme="minorHAnsi"/>
                <w:sz w:val="18"/>
                <w:szCs w:val="18"/>
              </w:rPr>
              <w:t xml:space="preserve"> and children</w:t>
            </w:r>
          </w:p>
        </w:tc>
      </w:tr>
      <w:tr w:rsidR="00874271" w:rsidRPr="001D5C09" w14:paraId="744D7F77" w14:textId="77777777" w:rsidTr="00874271">
        <w:trPr>
          <w:trHeight w:val="439"/>
        </w:trPr>
        <w:tc>
          <w:tcPr>
            <w:tcW w:w="1036" w:type="dxa"/>
          </w:tcPr>
          <w:p w14:paraId="30D31572" w14:textId="36D2673E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8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2CEA8637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nior manager</w:t>
            </w:r>
          </w:p>
        </w:tc>
        <w:tc>
          <w:tcPr>
            <w:tcW w:w="789" w:type="dxa"/>
          </w:tcPr>
          <w:p w14:paraId="3C2BB09E" w14:textId="77777777" w:rsidR="00874271" w:rsidRPr="001D5C09" w:rsidRDefault="00874271" w:rsidP="008742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73235F8F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Not-for-profit organisation, universal service provider</w:t>
            </w:r>
          </w:p>
        </w:tc>
        <w:tc>
          <w:tcPr>
            <w:tcW w:w="3473" w:type="dxa"/>
          </w:tcPr>
          <w:p w14:paraId="2F15D9B3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 services, aged care</w:t>
            </w:r>
          </w:p>
        </w:tc>
      </w:tr>
      <w:tr w:rsidR="00874271" w:rsidRPr="001D5C09" w14:paraId="0BE8C0B9" w14:textId="77777777" w:rsidTr="00874271">
        <w:trPr>
          <w:trHeight w:val="220"/>
        </w:trPr>
        <w:tc>
          <w:tcPr>
            <w:tcW w:w="1036" w:type="dxa"/>
          </w:tcPr>
          <w:p w14:paraId="5C1FF775" w14:textId="2F976C5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9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51652DD4" w14:textId="77777777" w:rsidR="00874271" w:rsidRPr="001D5C09" w:rsidRDefault="00874271" w:rsidP="00874271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Client services</w:t>
            </w:r>
          </w:p>
        </w:tc>
        <w:tc>
          <w:tcPr>
            <w:tcW w:w="789" w:type="dxa"/>
          </w:tcPr>
          <w:p w14:paraId="319BEE31" w14:textId="77777777" w:rsidR="00874271" w:rsidRPr="001D5C09" w:rsidRDefault="00874271" w:rsidP="0087427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460D8EEA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Faith based not-for-profit, universal service provider</w:t>
            </w:r>
          </w:p>
        </w:tc>
        <w:tc>
          <w:tcPr>
            <w:tcW w:w="3473" w:type="dxa"/>
          </w:tcPr>
          <w:p w14:paraId="11307AEE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 xml:space="preserve">Settlement, legal and justice, education, employment, mental </w:t>
            </w:r>
            <w:proofErr w:type="gramStart"/>
            <w:r w:rsidRPr="001D5C09">
              <w:rPr>
                <w:rFonts w:cstheme="minorHAnsi"/>
                <w:color w:val="000000"/>
                <w:sz w:val="18"/>
                <w:szCs w:val="18"/>
              </w:rPr>
              <w:t>health</w:t>
            </w:r>
            <w:proofErr w:type="gramEnd"/>
            <w:r w:rsidRPr="001D5C09">
              <w:rPr>
                <w:rFonts w:cstheme="minorHAnsi"/>
                <w:color w:val="000000"/>
                <w:sz w:val="18"/>
                <w:szCs w:val="18"/>
              </w:rPr>
              <w:t xml:space="preserve"> and wellbeing</w:t>
            </w:r>
          </w:p>
        </w:tc>
      </w:tr>
      <w:tr w:rsidR="00874271" w:rsidRPr="001D5C09" w14:paraId="2FEA1ED7" w14:textId="77777777" w:rsidTr="00874271">
        <w:trPr>
          <w:trHeight w:val="381"/>
        </w:trPr>
        <w:tc>
          <w:tcPr>
            <w:tcW w:w="1036" w:type="dxa"/>
          </w:tcPr>
          <w:p w14:paraId="7B363EE3" w14:textId="5A54DBD9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6B1787D1" w14:textId="77777777" w:rsidR="00874271" w:rsidRPr="001D5C09" w:rsidRDefault="00874271" w:rsidP="00874271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Program manager</w:t>
            </w:r>
          </w:p>
        </w:tc>
        <w:tc>
          <w:tcPr>
            <w:tcW w:w="789" w:type="dxa"/>
          </w:tcPr>
          <w:p w14:paraId="00C258C9" w14:textId="77777777" w:rsidR="00874271" w:rsidRPr="001D5C09" w:rsidRDefault="00874271" w:rsidP="0087427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472" w:type="dxa"/>
          </w:tcPr>
          <w:p w14:paraId="3AD4D43D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Faith based not-for-profit, universal service provider</w:t>
            </w:r>
          </w:p>
        </w:tc>
        <w:tc>
          <w:tcPr>
            <w:tcW w:w="3473" w:type="dxa"/>
          </w:tcPr>
          <w:p w14:paraId="11DEEB00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Settlement, youth, family, emergency relief, counselling, community services</w:t>
            </w:r>
          </w:p>
        </w:tc>
      </w:tr>
      <w:tr w:rsidR="00874271" w:rsidRPr="001D5C09" w14:paraId="31E647F1" w14:textId="77777777" w:rsidTr="00874271">
        <w:trPr>
          <w:trHeight w:val="359"/>
        </w:trPr>
        <w:tc>
          <w:tcPr>
            <w:tcW w:w="1036" w:type="dxa"/>
          </w:tcPr>
          <w:p w14:paraId="43ADEEA7" w14:textId="3DF16099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11V</w:t>
            </w:r>
            <w:r w:rsidRPr="001D5C09">
              <w:rPr>
                <w:rFonts w:cstheme="minorHAnsi"/>
                <w:sz w:val="18"/>
                <w:szCs w:val="18"/>
              </w:rPr>
              <w:t>IC</w:t>
            </w:r>
          </w:p>
        </w:tc>
        <w:tc>
          <w:tcPr>
            <w:tcW w:w="864" w:type="dxa"/>
          </w:tcPr>
          <w:p w14:paraId="02A960A0" w14:textId="77777777" w:rsidR="00874271" w:rsidRPr="001D5C09" w:rsidRDefault="00874271" w:rsidP="00874271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Program manager</w:t>
            </w:r>
          </w:p>
        </w:tc>
        <w:tc>
          <w:tcPr>
            <w:tcW w:w="789" w:type="dxa"/>
          </w:tcPr>
          <w:p w14:paraId="36EC9971" w14:textId="77777777" w:rsidR="00874271" w:rsidRPr="001D5C09" w:rsidRDefault="00874271" w:rsidP="008742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2DC74A30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Not-for-profit organisation, migrant specific</w:t>
            </w:r>
          </w:p>
        </w:tc>
        <w:tc>
          <w:tcPr>
            <w:tcW w:w="3473" w:type="dxa"/>
          </w:tcPr>
          <w:p w14:paraId="5175DE84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, education, employment, community services, sport</w:t>
            </w:r>
          </w:p>
        </w:tc>
      </w:tr>
      <w:tr w:rsidR="00874271" w:rsidRPr="001D5C09" w14:paraId="2C485B53" w14:textId="77777777" w:rsidTr="00874271">
        <w:trPr>
          <w:trHeight w:val="441"/>
        </w:trPr>
        <w:tc>
          <w:tcPr>
            <w:tcW w:w="1036" w:type="dxa"/>
          </w:tcPr>
          <w:p w14:paraId="6A62C828" w14:textId="72EFB3E8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11bVIC</w:t>
            </w:r>
          </w:p>
        </w:tc>
        <w:tc>
          <w:tcPr>
            <w:tcW w:w="864" w:type="dxa"/>
          </w:tcPr>
          <w:p w14:paraId="6AA59E0A" w14:textId="77777777" w:rsidR="00874271" w:rsidRPr="001D5C09" w:rsidRDefault="00874271" w:rsidP="00874271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Program manager</w:t>
            </w:r>
          </w:p>
        </w:tc>
        <w:tc>
          <w:tcPr>
            <w:tcW w:w="789" w:type="dxa"/>
          </w:tcPr>
          <w:p w14:paraId="6EACDAF8" w14:textId="77777777" w:rsidR="00874271" w:rsidRPr="001D5C09" w:rsidRDefault="00874271" w:rsidP="008742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7859472A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Not-for-profit organisation, migrant specific</w:t>
            </w:r>
          </w:p>
        </w:tc>
        <w:tc>
          <w:tcPr>
            <w:tcW w:w="3473" w:type="dxa"/>
          </w:tcPr>
          <w:p w14:paraId="140C05D4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, education, employment, community services, sport</w:t>
            </w:r>
          </w:p>
        </w:tc>
      </w:tr>
      <w:tr w:rsidR="00874271" w:rsidRPr="001D5C09" w14:paraId="41A58A84" w14:textId="77777777" w:rsidTr="00874271">
        <w:trPr>
          <w:trHeight w:val="442"/>
        </w:trPr>
        <w:tc>
          <w:tcPr>
            <w:tcW w:w="1036" w:type="dxa"/>
          </w:tcPr>
          <w:p w14:paraId="6EE459AA" w14:textId="63840082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12</w:t>
            </w:r>
            <w:r w:rsidRPr="001D5C09">
              <w:rPr>
                <w:rFonts w:cstheme="minorHAnsi"/>
                <w:sz w:val="18"/>
                <w:szCs w:val="18"/>
              </w:rPr>
              <w:t>VIC</w:t>
            </w:r>
          </w:p>
        </w:tc>
        <w:tc>
          <w:tcPr>
            <w:tcW w:w="864" w:type="dxa"/>
          </w:tcPr>
          <w:p w14:paraId="4950B8C8" w14:textId="77777777" w:rsidR="00874271" w:rsidRPr="001D5C09" w:rsidRDefault="00874271" w:rsidP="00874271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nior manager</w:t>
            </w:r>
          </w:p>
        </w:tc>
        <w:tc>
          <w:tcPr>
            <w:tcW w:w="789" w:type="dxa"/>
          </w:tcPr>
          <w:p w14:paraId="38CDAB65" w14:textId="77777777" w:rsidR="00874271" w:rsidRPr="001D5C09" w:rsidRDefault="00874271" w:rsidP="008742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45351A42" w14:textId="77777777" w:rsidR="00874271" w:rsidRPr="001D5C09" w:rsidRDefault="00874271" w:rsidP="008742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Not-for-profit organisation, migrant specific</w:t>
            </w:r>
          </w:p>
        </w:tc>
        <w:tc>
          <w:tcPr>
            <w:tcW w:w="3473" w:type="dxa"/>
          </w:tcPr>
          <w:p w14:paraId="213D2447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, youth, education, employment, counselling, family, senior support</w:t>
            </w:r>
          </w:p>
        </w:tc>
      </w:tr>
      <w:tr w:rsidR="00874271" w:rsidRPr="001D5C09" w14:paraId="333B0AB1" w14:textId="77777777" w:rsidTr="00874271">
        <w:trPr>
          <w:trHeight w:val="471"/>
        </w:trPr>
        <w:tc>
          <w:tcPr>
            <w:tcW w:w="1036" w:type="dxa"/>
          </w:tcPr>
          <w:p w14:paraId="06BFB1D0" w14:textId="576E19C0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1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03153376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Client services</w:t>
            </w:r>
          </w:p>
        </w:tc>
        <w:tc>
          <w:tcPr>
            <w:tcW w:w="789" w:type="dxa"/>
          </w:tcPr>
          <w:p w14:paraId="5F63E080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472" w:type="dxa"/>
          </w:tcPr>
          <w:p w14:paraId="15A875E8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7AC002DE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, youth, community services</w:t>
            </w:r>
          </w:p>
        </w:tc>
      </w:tr>
      <w:tr w:rsidR="00874271" w:rsidRPr="001D5C09" w14:paraId="7A1DE6D8" w14:textId="77777777" w:rsidTr="00874271">
        <w:trPr>
          <w:trHeight w:val="475"/>
        </w:trPr>
        <w:tc>
          <w:tcPr>
            <w:tcW w:w="1036" w:type="dxa"/>
          </w:tcPr>
          <w:p w14:paraId="7B15EE81" w14:textId="5D9D890D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2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136BD2A3" w14:textId="77777777" w:rsidR="00874271" w:rsidRPr="001D5C09" w:rsidRDefault="00874271" w:rsidP="00874271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Senior manager</w:t>
            </w:r>
          </w:p>
        </w:tc>
        <w:tc>
          <w:tcPr>
            <w:tcW w:w="789" w:type="dxa"/>
          </w:tcPr>
          <w:p w14:paraId="2A7C6FCA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02D9512F" w14:textId="77777777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660C1F69" w14:textId="77777777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  <w:t>Settlement, aged care</w:t>
            </w:r>
          </w:p>
        </w:tc>
      </w:tr>
      <w:tr w:rsidR="00874271" w:rsidRPr="001D5C09" w14:paraId="35D8C072" w14:textId="77777777" w:rsidTr="00874271">
        <w:trPr>
          <w:trHeight w:val="468"/>
        </w:trPr>
        <w:tc>
          <w:tcPr>
            <w:tcW w:w="1036" w:type="dxa"/>
          </w:tcPr>
          <w:p w14:paraId="682DEC4B" w14:textId="096F0B19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3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44CEF4F4" w14:textId="77777777" w:rsidR="00874271" w:rsidRPr="001D5C09" w:rsidRDefault="00874271" w:rsidP="00874271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cstheme="minorHAnsi"/>
                <w:sz w:val="18"/>
                <w:szCs w:val="18"/>
              </w:rPr>
              <w:t>Senior manager</w:t>
            </w:r>
          </w:p>
        </w:tc>
        <w:tc>
          <w:tcPr>
            <w:tcW w:w="789" w:type="dxa"/>
          </w:tcPr>
          <w:p w14:paraId="52980A35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2DCC7DBA" w14:textId="77777777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190026AF" w14:textId="77777777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  <w:t>Settlement, aged care, youth, community services</w:t>
            </w:r>
          </w:p>
        </w:tc>
      </w:tr>
      <w:tr w:rsidR="00874271" w:rsidRPr="001D5C09" w14:paraId="2D8EE7A3" w14:textId="77777777" w:rsidTr="00874271">
        <w:trPr>
          <w:trHeight w:val="490"/>
        </w:trPr>
        <w:tc>
          <w:tcPr>
            <w:tcW w:w="1036" w:type="dxa"/>
          </w:tcPr>
          <w:p w14:paraId="575BAA15" w14:textId="1FB6FFC6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>
              <w:rPr>
                <w:rFonts w:cstheme="minorHAnsi"/>
                <w:sz w:val="18"/>
                <w:szCs w:val="18"/>
              </w:rPr>
              <w:t>04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7298CB35" w14:textId="77777777" w:rsidR="00874271" w:rsidRPr="001D5C09" w:rsidRDefault="00874271" w:rsidP="00874271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Senior manager</w:t>
            </w:r>
          </w:p>
        </w:tc>
        <w:tc>
          <w:tcPr>
            <w:tcW w:w="789" w:type="dxa"/>
          </w:tcPr>
          <w:p w14:paraId="6AB89973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46E3D1E1" w14:textId="77777777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universal service provider</w:t>
            </w:r>
          </w:p>
        </w:tc>
        <w:tc>
          <w:tcPr>
            <w:tcW w:w="3473" w:type="dxa"/>
          </w:tcPr>
          <w:p w14:paraId="2CF77D4E" w14:textId="77777777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  <w:t>Settlement, aged care, disability, children and youth, community services</w:t>
            </w:r>
          </w:p>
        </w:tc>
      </w:tr>
      <w:tr w:rsidR="00874271" w:rsidRPr="001D5C09" w14:paraId="6C459FB9" w14:textId="77777777" w:rsidTr="00874271">
        <w:trPr>
          <w:trHeight w:val="484"/>
        </w:trPr>
        <w:tc>
          <w:tcPr>
            <w:tcW w:w="1036" w:type="dxa"/>
          </w:tcPr>
          <w:p w14:paraId="5E592AEF" w14:textId="13CC23FF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 w:rsidR="00916DD3">
              <w:rPr>
                <w:rFonts w:cstheme="minorHAnsi"/>
                <w:sz w:val="18"/>
                <w:szCs w:val="18"/>
              </w:rPr>
              <w:t>05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1DD1010C" w14:textId="77777777" w:rsidR="00874271" w:rsidRPr="001D5C09" w:rsidRDefault="00874271" w:rsidP="00874271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Senior manager</w:t>
            </w:r>
          </w:p>
        </w:tc>
        <w:tc>
          <w:tcPr>
            <w:tcW w:w="789" w:type="dxa"/>
          </w:tcPr>
          <w:p w14:paraId="7621E440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472" w:type="dxa"/>
          </w:tcPr>
          <w:p w14:paraId="0D3E629D" w14:textId="21D9D0F4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2D59E226" w14:textId="77777777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, community services, arts, family violence, employment</w:t>
            </w:r>
          </w:p>
        </w:tc>
      </w:tr>
      <w:tr w:rsidR="00874271" w:rsidRPr="001D5C09" w14:paraId="6B28D086" w14:textId="77777777" w:rsidTr="00874271">
        <w:trPr>
          <w:trHeight w:val="492"/>
        </w:trPr>
        <w:tc>
          <w:tcPr>
            <w:tcW w:w="1036" w:type="dxa"/>
          </w:tcPr>
          <w:p w14:paraId="460D66D4" w14:textId="005EAFCF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 w:rsidR="00916DD3">
              <w:rPr>
                <w:rFonts w:cstheme="minorHAnsi"/>
                <w:sz w:val="18"/>
                <w:szCs w:val="18"/>
              </w:rPr>
              <w:t>06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0B2EBF24" w14:textId="77777777" w:rsidR="00874271" w:rsidRPr="001D5C09" w:rsidRDefault="00874271" w:rsidP="00874271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Program manager</w:t>
            </w:r>
          </w:p>
        </w:tc>
        <w:tc>
          <w:tcPr>
            <w:tcW w:w="789" w:type="dxa"/>
          </w:tcPr>
          <w:p w14:paraId="1B677FAD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472" w:type="dxa"/>
          </w:tcPr>
          <w:p w14:paraId="6C99E124" w14:textId="77777777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665F255A" w14:textId="77777777" w:rsidR="00874271" w:rsidRPr="001D5C09" w:rsidRDefault="00874271" w:rsidP="00874271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 w:bidi="ta-IN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, aged care, disability, women and family, youth, housing</w:t>
            </w:r>
          </w:p>
        </w:tc>
      </w:tr>
      <w:tr w:rsidR="00874271" w:rsidRPr="001D5C09" w14:paraId="5A1695E5" w14:textId="77777777" w:rsidTr="00874271">
        <w:trPr>
          <w:trHeight w:val="523"/>
        </w:trPr>
        <w:tc>
          <w:tcPr>
            <w:tcW w:w="1036" w:type="dxa"/>
          </w:tcPr>
          <w:p w14:paraId="17D494ED" w14:textId="5A74FCD1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 w:rsidR="00916DD3">
              <w:rPr>
                <w:rFonts w:cstheme="minorHAnsi"/>
                <w:sz w:val="18"/>
                <w:szCs w:val="18"/>
              </w:rPr>
              <w:t>07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5161FF78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Program manager</w:t>
            </w:r>
          </w:p>
        </w:tc>
        <w:tc>
          <w:tcPr>
            <w:tcW w:w="789" w:type="dxa"/>
          </w:tcPr>
          <w:p w14:paraId="3792815A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472" w:type="dxa"/>
          </w:tcPr>
          <w:p w14:paraId="0A791C9C" w14:textId="76186B50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634B4803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, community services, arts, family violence, employment</w:t>
            </w:r>
          </w:p>
        </w:tc>
      </w:tr>
      <w:tr w:rsidR="00874271" w:rsidRPr="001D5C09" w14:paraId="2A56179A" w14:textId="77777777" w:rsidTr="00874271">
        <w:trPr>
          <w:trHeight w:val="465"/>
        </w:trPr>
        <w:tc>
          <w:tcPr>
            <w:tcW w:w="1036" w:type="dxa"/>
          </w:tcPr>
          <w:p w14:paraId="2F81673B" w14:textId="1007806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 w:rsidR="00916DD3">
              <w:rPr>
                <w:rFonts w:cstheme="minorHAnsi"/>
                <w:sz w:val="18"/>
                <w:szCs w:val="18"/>
              </w:rPr>
              <w:t>08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126211A3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Client services</w:t>
            </w:r>
          </w:p>
        </w:tc>
        <w:tc>
          <w:tcPr>
            <w:tcW w:w="789" w:type="dxa"/>
          </w:tcPr>
          <w:p w14:paraId="574B4D77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7EE7B15B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198BFC2D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, aged care, disability, women and family, youth, housing</w:t>
            </w:r>
          </w:p>
        </w:tc>
      </w:tr>
      <w:tr w:rsidR="00874271" w:rsidRPr="001D5C09" w14:paraId="12F576FD" w14:textId="77777777" w:rsidTr="00874271">
        <w:trPr>
          <w:trHeight w:val="454"/>
        </w:trPr>
        <w:tc>
          <w:tcPr>
            <w:tcW w:w="1036" w:type="dxa"/>
          </w:tcPr>
          <w:p w14:paraId="43D42CD6" w14:textId="3D194A03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 w:rsidR="00916DD3">
              <w:rPr>
                <w:rFonts w:cstheme="minorHAnsi"/>
                <w:sz w:val="18"/>
                <w:szCs w:val="18"/>
              </w:rPr>
              <w:t>08b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3DC8E8EE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Client services</w:t>
            </w:r>
          </w:p>
        </w:tc>
        <w:tc>
          <w:tcPr>
            <w:tcW w:w="789" w:type="dxa"/>
          </w:tcPr>
          <w:p w14:paraId="5F9CCE79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1DA9D3E5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, migrant specific</w:t>
            </w:r>
          </w:p>
        </w:tc>
        <w:tc>
          <w:tcPr>
            <w:tcW w:w="3473" w:type="dxa"/>
          </w:tcPr>
          <w:p w14:paraId="1732CD2A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ettlement, aged care, disability, women and family, youth, housing</w:t>
            </w:r>
          </w:p>
        </w:tc>
      </w:tr>
      <w:tr w:rsidR="00874271" w:rsidRPr="001D5C09" w14:paraId="303D4844" w14:textId="77777777" w:rsidTr="00874271">
        <w:trPr>
          <w:trHeight w:val="440"/>
        </w:trPr>
        <w:tc>
          <w:tcPr>
            <w:tcW w:w="1036" w:type="dxa"/>
          </w:tcPr>
          <w:p w14:paraId="6DE27A42" w14:textId="03210C94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 w:rsidR="00916DD3">
              <w:rPr>
                <w:rFonts w:cstheme="minorHAnsi"/>
                <w:sz w:val="18"/>
                <w:szCs w:val="18"/>
              </w:rPr>
              <w:t>09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24793894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Client services</w:t>
            </w:r>
          </w:p>
        </w:tc>
        <w:tc>
          <w:tcPr>
            <w:tcW w:w="789" w:type="dxa"/>
          </w:tcPr>
          <w:p w14:paraId="597C5051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1122295E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</w:t>
            </w:r>
          </w:p>
        </w:tc>
        <w:tc>
          <w:tcPr>
            <w:tcW w:w="3473" w:type="dxa"/>
          </w:tcPr>
          <w:p w14:paraId="6699AAE0" w14:textId="77777777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aged care, community services, disability</w:t>
            </w:r>
          </w:p>
        </w:tc>
      </w:tr>
      <w:tr w:rsidR="00874271" w:rsidRPr="001D5C09" w14:paraId="785F1A5F" w14:textId="77777777" w:rsidTr="00874271">
        <w:trPr>
          <w:trHeight w:val="377"/>
        </w:trPr>
        <w:tc>
          <w:tcPr>
            <w:tcW w:w="1036" w:type="dxa"/>
          </w:tcPr>
          <w:p w14:paraId="3A0A19F7" w14:textId="0E5C4E30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 w:rsidR="00916DD3">
              <w:rPr>
                <w:rFonts w:cstheme="minorHAnsi"/>
                <w:sz w:val="18"/>
                <w:szCs w:val="18"/>
              </w:rPr>
              <w:t>10</w:t>
            </w:r>
            <w:r w:rsidRPr="001D5C09">
              <w:rPr>
                <w:rFonts w:cstheme="minorHAnsi"/>
                <w:sz w:val="18"/>
                <w:szCs w:val="18"/>
              </w:rPr>
              <w:t>NSW</w:t>
            </w:r>
          </w:p>
        </w:tc>
        <w:tc>
          <w:tcPr>
            <w:tcW w:w="864" w:type="dxa"/>
          </w:tcPr>
          <w:p w14:paraId="3092FA97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color w:val="000000"/>
                <w:sz w:val="18"/>
                <w:szCs w:val="18"/>
              </w:rPr>
              <w:t>Program manager</w:t>
            </w:r>
          </w:p>
        </w:tc>
        <w:tc>
          <w:tcPr>
            <w:tcW w:w="789" w:type="dxa"/>
          </w:tcPr>
          <w:p w14:paraId="11A42EE0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62A70DCE" w14:textId="4401048D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</w:t>
            </w:r>
          </w:p>
        </w:tc>
        <w:tc>
          <w:tcPr>
            <w:tcW w:w="3473" w:type="dxa"/>
          </w:tcPr>
          <w:p w14:paraId="3DC98E26" w14:textId="77777777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 xml:space="preserve">Settlement, aged, family, disability, emergency relief, financial, legal assistance </w:t>
            </w:r>
          </w:p>
        </w:tc>
      </w:tr>
      <w:tr w:rsidR="00874271" w:rsidRPr="001D5C09" w14:paraId="163CB9F3" w14:textId="77777777" w:rsidTr="00874271">
        <w:trPr>
          <w:trHeight w:val="416"/>
        </w:trPr>
        <w:tc>
          <w:tcPr>
            <w:tcW w:w="1036" w:type="dxa"/>
          </w:tcPr>
          <w:p w14:paraId="7383B528" w14:textId="1E110250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SP</w:t>
            </w:r>
            <w:r w:rsidR="00916DD3">
              <w:rPr>
                <w:rFonts w:cstheme="minorHAnsi"/>
                <w:sz w:val="18"/>
                <w:szCs w:val="18"/>
              </w:rPr>
              <w:t>10bNSW</w:t>
            </w:r>
          </w:p>
        </w:tc>
        <w:tc>
          <w:tcPr>
            <w:tcW w:w="864" w:type="dxa"/>
          </w:tcPr>
          <w:p w14:paraId="1EC9A91C" w14:textId="77777777" w:rsidR="00874271" w:rsidRPr="001D5C09" w:rsidRDefault="00874271" w:rsidP="00874271">
            <w:pPr>
              <w:jc w:val="both"/>
              <w:rPr>
                <w:rFonts w:cstheme="minorHAnsi"/>
                <w:sz w:val="18"/>
                <w:szCs w:val="18"/>
              </w:rPr>
            </w:pPr>
            <w:r w:rsidRPr="001D5C09">
              <w:rPr>
                <w:rFonts w:cstheme="minorHAnsi"/>
                <w:sz w:val="18"/>
                <w:szCs w:val="18"/>
              </w:rPr>
              <w:t>Client services</w:t>
            </w:r>
          </w:p>
        </w:tc>
        <w:tc>
          <w:tcPr>
            <w:tcW w:w="789" w:type="dxa"/>
          </w:tcPr>
          <w:p w14:paraId="3969481A" w14:textId="77777777" w:rsidR="00874271" w:rsidRPr="001D5C09" w:rsidRDefault="00874271" w:rsidP="00874271">
            <w:pPr>
              <w:jc w:val="center"/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3472" w:type="dxa"/>
          </w:tcPr>
          <w:p w14:paraId="16FFD860" w14:textId="793193DE" w:rsidR="00874271" w:rsidRPr="001D5C09" w:rsidRDefault="00874271" w:rsidP="00874271">
            <w:pPr>
              <w:rPr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Not-for-profit, community-based organisation</w:t>
            </w:r>
          </w:p>
        </w:tc>
        <w:tc>
          <w:tcPr>
            <w:tcW w:w="3473" w:type="dxa"/>
          </w:tcPr>
          <w:p w14:paraId="701CA6ED" w14:textId="77777777" w:rsidR="00874271" w:rsidRPr="001D5C09" w:rsidRDefault="00874271" w:rsidP="00874271">
            <w:pPr>
              <w:rPr>
                <w:rStyle w:val="acopre"/>
                <w:rFonts w:cstheme="minorHAnsi"/>
                <w:sz w:val="18"/>
                <w:szCs w:val="18"/>
              </w:rPr>
            </w:pPr>
            <w:r w:rsidRPr="001D5C09">
              <w:rPr>
                <w:rStyle w:val="acopre"/>
                <w:rFonts w:cstheme="minorHAnsi"/>
                <w:sz w:val="18"/>
                <w:szCs w:val="18"/>
              </w:rPr>
              <w:t>Settlement, aged, family, disability, emergency relief, financial, legal assistance</w:t>
            </w:r>
          </w:p>
        </w:tc>
      </w:tr>
    </w:tbl>
    <w:p w14:paraId="02F2AC36" w14:textId="77777777" w:rsidR="00874271" w:rsidRDefault="00874271"/>
    <w:sectPr w:rsidR="00874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675"/>
    <w:rsid w:val="00683D5D"/>
    <w:rsid w:val="00826675"/>
    <w:rsid w:val="00874271"/>
    <w:rsid w:val="00916DD3"/>
    <w:rsid w:val="009B2331"/>
    <w:rsid w:val="00D86346"/>
    <w:rsid w:val="00FD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AEAE4"/>
  <w15:chartTrackingRefBased/>
  <w15:docId w15:val="{FC1C3408-E3F2-4AEB-B102-BF8F15B89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874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Abood</dc:creator>
  <cp:keywords/>
  <dc:description/>
  <cp:lastModifiedBy>Julianne Abood</cp:lastModifiedBy>
  <cp:revision>3</cp:revision>
  <dcterms:created xsi:type="dcterms:W3CDTF">2022-09-19T00:15:00Z</dcterms:created>
  <dcterms:modified xsi:type="dcterms:W3CDTF">2022-09-27T06:18:00Z</dcterms:modified>
</cp:coreProperties>
</file>